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4785"/>
        <w:gridCol w:w="3000"/>
      </w:tblGrid>
      <w:tr w:rsidR="00882664" w14:paraId="43516033" w14:textId="77777777" w:rsidTr="008A6ED8">
        <w:trPr>
          <w:trHeight w:val="440"/>
        </w:trPr>
        <w:tc>
          <w:tcPr>
            <w:tcW w:w="90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7A5D3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line (via </w:t>
            </w:r>
            <w:hyperlink r:id="rId5">
              <w:r>
                <w:rPr>
                  <w:color w:val="1155CC"/>
                  <w:sz w:val="16"/>
                  <w:szCs w:val="16"/>
                  <w:u w:val="single"/>
                </w:rPr>
                <w:t>https://pubmed.ncbi.nlm.nih.gov/</w:t>
              </w:r>
            </w:hyperlink>
            <w:r>
              <w:rPr>
                <w:sz w:val="16"/>
                <w:szCs w:val="16"/>
              </w:rPr>
              <w:t>) accessed on 01/11/2023</w:t>
            </w:r>
          </w:p>
        </w:tc>
      </w:tr>
      <w:tr w:rsidR="00882664" w14:paraId="6014CECF" w14:textId="77777777" w:rsidTr="008A6ED8">
        <w:trPr>
          <w:trHeight w:val="44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4687C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91C5D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rch Terms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1E1EC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ults</w:t>
            </w:r>
          </w:p>
        </w:tc>
      </w:tr>
      <w:tr w:rsidR="00882664" w14:paraId="55801A3E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EBE42" w14:textId="77777777" w:rsidR="00882664" w:rsidRDefault="00882664" w:rsidP="008A6ED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5B966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liosis.mp. or Scoliosis/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66C94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38</w:t>
            </w:r>
          </w:p>
        </w:tc>
      </w:tr>
      <w:tr w:rsidR="00882664" w14:paraId="074E798F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BAA5F" w14:textId="77777777" w:rsidR="00882664" w:rsidRDefault="00882664" w:rsidP="008A6ED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3BCED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curvature.mp.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3B5B4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1</w:t>
            </w:r>
          </w:p>
        </w:tc>
      </w:tr>
      <w:tr w:rsidR="00882664" w14:paraId="2A539081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A1B25" w14:textId="77777777" w:rsidR="00882664" w:rsidRDefault="00882664" w:rsidP="008A6ED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03D1E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.mp.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5B092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489</w:t>
            </w:r>
          </w:p>
        </w:tc>
      </w:tr>
      <w:tr w:rsidR="00882664" w14:paraId="1FDB3581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B78EE" w14:textId="77777777" w:rsidR="00882664" w:rsidRDefault="00882664" w:rsidP="008A6ED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B3B06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idiopathic scoliosis.mp.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4129F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</w:tr>
      <w:tr w:rsidR="00882664" w14:paraId="4C541B18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0643D" w14:textId="77777777" w:rsidR="00882664" w:rsidRDefault="00882664" w:rsidP="008A6ED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251DA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is.mp.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ADBEE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</w:t>
            </w:r>
          </w:p>
        </w:tc>
      </w:tr>
      <w:tr w:rsidR="00882664" w14:paraId="3E3389F0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03532" w14:textId="77777777" w:rsidR="00882664" w:rsidRDefault="00882664" w:rsidP="008A6ED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591F7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onset.mp.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D5931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52</w:t>
            </w:r>
          </w:p>
        </w:tc>
      </w:tr>
      <w:tr w:rsidR="00882664" w14:paraId="4DB63AD3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F8D8F" w14:textId="77777777" w:rsidR="00882664" w:rsidRDefault="00882664" w:rsidP="008A6ED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8AD4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OS.mp.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8C5BB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16</w:t>
            </w:r>
          </w:p>
        </w:tc>
      </w:tr>
      <w:tr w:rsidR="00882664" w14:paraId="610850AB" w14:textId="77777777" w:rsidTr="008A6ED8">
        <w:trPr>
          <w:trHeight w:val="367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B8AB7" w14:textId="77777777" w:rsidR="00882664" w:rsidRDefault="00882664" w:rsidP="008A6ED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5750E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tic device.mp. or Orthotic Devices/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88D79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75</w:t>
            </w:r>
          </w:p>
        </w:tc>
      </w:tr>
      <w:tr w:rsidR="00882664" w14:paraId="667E7282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B97AD" w14:textId="77777777" w:rsidR="00882664" w:rsidRDefault="00882664" w:rsidP="008A6ED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67C60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ce".</w:t>
            </w:r>
            <w:proofErr w:type="spellStart"/>
            <w:r>
              <w:rPr>
                <w:sz w:val="16"/>
                <w:szCs w:val="16"/>
              </w:rPr>
              <w:t>mp</w:t>
            </w:r>
            <w:proofErr w:type="spellEnd"/>
            <w:r>
              <w:rPr>
                <w:sz w:val="16"/>
                <w:szCs w:val="16"/>
              </w:rPr>
              <w:t>. or Braces/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E2F05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59</w:t>
            </w:r>
          </w:p>
        </w:tc>
      </w:tr>
      <w:tr w:rsidR="00882664" w14:paraId="56AA0583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BDF10" w14:textId="77777777" w:rsidR="00882664" w:rsidRDefault="00882664" w:rsidP="008A6ED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929A1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cing.mp.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EBD88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2</w:t>
            </w:r>
          </w:p>
        </w:tc>
      </w:tr>
      <w:tr w:rsidR="00882664" w14:paraId="4D7ED72B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25D36" w14:textId="77777777" w:rsidR="00882664" w:rsidRDefault="00882664" w:rsidP="008A6ED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CCAB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or 2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E6CBF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64</w:t>
            </w:r>
          </w:p>
        </w:tc>
      </w:tr>
      <w:tr w:rsidR="00882664" w14:paraId="4E8DB334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16929" w14:textId="77777777" w:rsidR="00882664" w:rsidRDefault="00882664" w:rsidP="008A6ED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C09E2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or 4 or 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40196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989</w:t>
            </w:r>
          </w:p>
        </w:tc>
      </w:tr>
      <w:tr w:rsidR="00882664" w14:paraId="37305051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B852" w14:textId="77777777" w:rsidR="00882664" w:rsidRDefault="00882664" w:rsidP="008A6ED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BE0E1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or 7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EEF55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04</w:t>
            </w:r>
          </w:p>
        </w:tc>
      </w:tr>
      <w:tr w:rsidR="00882664" w14:paraId="356673D4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6155B" w14:textId="77777777" w:rsidR="00882664" w:rsidRDefault="00882664" w:rsidP="008A6ED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E2D68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or 9 or 10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0D775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68</w:t>
            </w:r>
          </w:p>
        </w:tc>
      </w:tr>
      <w:tr w:rsidR="00882664" w14:paraId="42A433C1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65B11" w14:textId="77777777" w:rsidR="00882664" w:rsidRDefault="00882664" w:rsidP="008A6ED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066DA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or 13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6A491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264</w:t>
            </w:r>
          </w:p>
        </w:tc>
      </w:tr>
      <w:tr w:rsidR="00882664" w14:paraId="2964AFD1" w14:textId="77777777" w:rsidTr="008A6ED8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24E3A" w14:textId="77777777" w:rsidR="00882664" w:rsidRDefault="00882664" w:rsidP="008A6ED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4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FDC1D" w14:textId="77777777" w:rsidR="00882664" w:rsidRDefault="00882664" w:rsidP="008A6E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and 14 and 15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C2497" w14:textId="77777777" w:rsidR="00882664" w:rsidRDefault="00882664" w:rsidP="00F17C01">
            <w:pPr>
              <w:keepNext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</w:tr>
    </w:tbl>
    <w:p w14:paraId="15B5F9E6" w14:textId="77777777" w:rsidR="00F17C01" w:rsidRDefault="00F17C01" w:rsidP="00F17C01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9B71A2" w14:textId="3140958C" w:rsidR="001215C0" w:rsidRPr="00F17C01" w:rsidRDefault="00F17C01" w:rsidP="00F17C01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17C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ppendix </w:t>
      </w:r>
      <w:r w:rsidRPr="00F17C0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F17C0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SEQ Appendix \* ARABIC </w:instrText>
      </w:r>
      <w:r w:rsidRPr="00F17C0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F17C0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1</w:t>
      </w:r>
      <w:r w:rsidRPr="00F17C0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F17C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stom Created Medline Search Strategy</w:t>
      </w:r>
    </w:p>
    <w:sectPr w:rsidR="001215C0" w:rsidRPr="00F17C01" w:rsidSect="007A49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D43A97"/>
    <w:multiLevelType w:val="multilevel"/>
    <w:tmpl w:val="06D6793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95649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664"/>
    <w:rsid w:val="001215C0"/>
    <w:rsid w:val="002A71AD"/>
    <w:rsid w:val="002D4D33"/>
    <w:rsid w:val="00363EE8"/>
    <w:rsid w:val="0046244D"/>
    <w:rsid w:val="00606391"/>
    <w:rsid w:val="007A498C"/>
    <w:rsid w:val="00882664"/>
    <w:rsid w:val="00A41BAB"/>
    <w:rsid w:val="00D84D58"/>
    <w:rsid w:val="00F1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3B24D"/>
  <w15:chartTrackingRefBased/>
  <w15:docId w15:val="{FE46BA07-C23B-5B47-8D16-DC87CAEB5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664"/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6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6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6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6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6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6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6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6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6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6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6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6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66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66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6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6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6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6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6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6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66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6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6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6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6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26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6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6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664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17C0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ellamy</dc:creator>
  <cp:keywords/>
  <dc:description/>
  <cp:lastModifiedBy>Matthew Bellamy</cp:lastModifiedBy>
  <cp:revision>2</cp:revision>
  <dcterms:created xsi:type="dcterms:W3CDTF">2024-09-09T16:16:00Z</dcterms:created>
  <dcterms:modified xsi:type="dcterms:W3CDTF">2024-09-09T17:40:00Z</dcterms:modified>
</cp:coreProperties>
</file>